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2EC45" w14:textId="632D2EAC" w:rsidR="00B94E4E" w:rsidRPr="00913BE9" w:rsidRDefault="00690CC2" w:rsidP="00690C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Covid-19 in </w:t>
      </w:r>
      <w:r w:rsidR="00CD4DDE">
        <w:rPr>
          <w:rFonts w:ascii="Times New Roman" w:hAnsi="Times New Roman"/>
          <w:b/>
          <w:bCs/>
          <w:sz w:val="24"/>
          <w:szCs w:val="24"/>
        </w:rPr>
        <w:t>e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>nd-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tage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enal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isease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atients with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enal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eplacement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herapies: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ystematic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eview and </w:t>
      </w:r>
      <w:r w:rsidR="00CD4DD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>eta-analysis</w:t>
      </w:r>
    </w:p>
    <w:p w14:paraId="41070F8E" w14:textId="36143468" w:rsidR="00690CC2" w:rsidRPr="00913BE9" w:rsidRDefault="00690CC2" w:rsidP="00690CC2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BE9">
        <w:rPr>
          <w:rFonts w:ascii="Times New Roman" w:hAnsi="Times New Roman" w:cs="Times New Roman"/>
          <w:sz w:val="24"/>
          <w:szCs w:val="24"/>
        </w:rPr>
        <w:t>Tanawin Nopsopon, Jathurong Kittrakulrat, Kullaya Takkavatakarn, Thanee Eiamsitrakoon, Talerngsak Kanjanabuch and Krit Pongpirul*</w:t>
      </w:r>
    </w:p>
    <w:p w14:paraId="402B3ECA" w14:textId="3B74CDBF" w:rsidR="00690CC2" w:rsidRPr="00913BE9" w:rsidRDefault="00690CC2" w:rsidP="00690CC2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BE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913BE9">
          <w:rPr>
            <w:rStyle w:val="Hyperlink"/>
            <w:rFonts w:ascii="Times New Roman" w:hAnsi="Times New Roman" w:cs="Times New Roman"/>
            <w:sz w:val="24"/>
            <w:szCs w:val="24"/>
          </w:rPr>
          <w:t>doctorkrit@gmail.com</w:t>
        </w:r>
      </w:hyperlink>
    </w:p>
    <w:p w14:paraId="5A71CDA1" w14:textId="7A5A49E0" w:rsidR="00172AE0" w:rsidRPr="00A7402C" w:rsidRDefault="00A7402C" w:rsidP="00A7402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. Risk of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 xml:space="preserve">ia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13BE9">
        <w:rPr>
          <w:rFonts w:ascii="Times New Roman" w:hAnsi="Times New Roman" w:cs="Times New Roman"/>
          <w:b/>
          <w:bCs/>
          <w:sz w:val="24"/>
          <w:szCs w:val="24"/>
        </w:rPr>
        <w:t>ssessment</w:t>
      </w:r>
    </w:p>
    <w:p w14:paraId="47C51D6F" w14:textId="77777777" w:rsidR="00A7402C" w:rsidRDefault="004555F7" w:rsidP="00E92F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9BD1D45" w14:textId="0979D39B" w:rsidR="00E92FFD" w:rsidRPr="00A7402C" w:rsidRDefault="005C048E" w:rsidP="00E92F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09724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. Risk of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ias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ssessment for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ncluded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tudies wit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revalence </w:t>
      </w:r>
      <w:r w:rsidR="00A7402C">
        <w:rPr>
          <w:rFonts w:ascii="Times New Roman" w:hAnsi="Times New Roman" w:cs="Times New Roman"/>
          <w:b/>
          <w:bCs/>
          <w:sz w:val="20"/>
          <w:szCs w:val="20"/>
        </w:rPr>
        <w:t>outcomes.</w:t>
      </w:r>
    </w:p>
    <w:tbl>
      <w:tblPr>
        <w:tblStyle w:val="TableGrid"/>
        <w:tblW w:w="146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080"/>
        <w:gridCol w:w="1260"/>
        <w:gridCol w:w="1080"/>
        <w:gridCol w:w="1170"/>
        <w:gridCol w:w="1080"/>
        <w:gridCol w:w="1440"/>
        <w:gridCol w:w="1440"/>
        <w:gridCol w:w="810"/>
        <w:gridCol w:w="1260"/>
        <w:gridCol w:w="1080"/>
      </w:tblGrid>
      <w:tr w:rsidR="00E92FFD" w:rsidRPr="009D1AEA" w14:paraId="3BA14198" w14:textId="77777777" w:rsidTr="00E80825">
        <w:tc>
          <w:tcPr>
            <w:tcW w:w="1350" w:type="dxa"/>
          </w:tcPr>
          <w:p w14:paraId="4718B9E8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620" w:type="dxa"/>
          </w:tcPr>
          <w:p w14:paraId="1AA0CAF5" w14:textId="77777777" w:rsidR="00E92FFD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Representative</w:t>
            </w:r>
          </w:p>
          <w:p w14:paraId="2596CC08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s</w:t>
            </w:r>
          </w:p>
        </w:tc>
        <w:tc>
          <w:tcPr>
            <w:tcW w:w="1080" w:type="dxa"/>
          </w:tcPr>
          <w:p w14:paraId="251E1D22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Frame</w:t>
            </w:r>
          </w:p>
        </w:tc>
        <w:tc>
          <w:tcPr>
            <w:tcW w:w="1260" w:type="dxa"/>
          </w:tcPr>
          <w:p w14:paraId="0F506D1B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Techniques</w:t>
            </w:r>
          </w:p>
        </w:tc>
        <w:tc>
          <w:tcPr>
            <w:tcW w:w="1080" w:type="dxa"/>
          </w:tcPr>
          <w:p w14:paraId="1B7670CA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1170" w:type="dxa"/>
          </w:tcPr>
          <w:p w14:paraId="29D1AFE7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Method</w:t>
            </w:r>
          </w:p>
        </w:tc>
        <w:tc>
          <w:tcPr>
            <w:tcW w:w="1080" w:type="dxa"/>
          </w:tcPr>
          <w:p w14:paraId="6C56056F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Definition</w:t>
            </w:r>
          </w:p>
        </w:tc>
        <w:tc>
          <w:tcPr>
            <w:tcW w:w="1440" w:type="dxa"/>
          </w:tcPr>
          <w:p w14:paraId="3B1B6F55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Tools</w:t>
            </w:r>
          </w:p>
        </w:tc>
        <w:tc>
          <w:tcPr>
            <w:tcW w:w="1440" w:type="dxa"/>
          </w:tcPr>
          <w:p w14:paraId="268ADB09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 of Measurement</w:t>
            </w:r>
          </w:p>
        </w:tc>
        <w:tc>
          <w:tcPr>
            <w:tcW w:w="810" w:type="dxa"/>
          </w:tcPr>
          <w:p w14:paraId="3801A2DD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260" w:type="dxa"/>
          </w:tcPr>
          <w:p w14:paraId="31D1D3C6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alculation</w:t>
            </w:r>
          </w:p>
        </w:tc>
        <w:tc>
          <w:tcPr>
            <w:tcW w:w="1080" w:type="dxa"/>
          </w:tcPr>
          <w:p w14:paraId="59B62473" w14:textId="77777777" w:rsidR="00E92FFD" w:rsidRPr="009D1AEA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E92FFD" w:rsidRPr="009D1AEA" w14:paraId="6C00A188" w14:textId="77777777" w:rsidTr="00E80825">
        <w:tc>
          <w:tcPr>
            <w:tcW w:w="1350" w:type="dxa"/>
          </w:tcPr>
          <w:p w14:paraId="345E3AB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Akdur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620" w:type="dxa"/>
          </w:tcPr>
          <w:p w14:paraId="1DFE3CF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D74BC9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27310C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357265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5166AA1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A9880C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790801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D8F0EF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43D98C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A1A168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5DF20F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077DB512" w14:textId="77777777" w:rsidTr="00E80825">
        <w:tc>
          <w:tcPr>
            <w:tcW w:w="1350" w:type="dxa"/>
          </w:tcPr>
          <w:p w14:paraId="6F41DDA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Alberici a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620" w:type="dxa"/>
          </w:tcPr>
          <w:p w14:paraId="4CE07A2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ABBE09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4A415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5DFEA8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0A3634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C8F00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513F94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A50235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0F6994B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607AA92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CB7853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708EAC8B" w14:textId="77777777" w:rsidTr="00E80825">
        <w:tc>
          <w:tcPr>
            <w:tcW w:w="1350" w:type="dxa"/>
          </w:tcPr>
          <w:p w14:paraId="7C98283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Arslan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620" w:type="dxa"/>
          </w:tcPr>
          <w:p w14:paraId="744B940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27BC16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</w:tcPr>
          <w:p w14:paraId="30B7E1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95BEE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14:paraId="76DA3C8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D50190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4DDC8A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B68CDE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EB0A36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978DFE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D32CA7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92FFD" w:rsidRPr="009D1AEA" w14:paraId="32D0AECE" w14:textId="77777777" w:rsidTr="00E80825">
        <w:tc>
          <w:tcPr>
            <w:tcW w:w="1350" w:type="dxa"/>
          </w:tcPr>
          <w:p w14:paraId="2C7E44D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Banerjee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620" w:type="dxa"/>
          </w:tcPr>
          <w:p w14:paraId="0324893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BB0959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06690F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9D3B0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7930232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6C200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BA03DB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D6C8C0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8445CE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1ADEA7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80855C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10B505AC" w14:textId="77777777" w:rsidTr="00E80825">
        <w:tc>
          <w:tcPr>
            <w:tcW w:w="1350" w:type="dxa"/>
          </w:tcPr>
          <w:p w14:paraId="0ACEEF0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620" w:type="dxa"/>
          </w:tcPr>
          <w:p w14:paraId="3FB593E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3F6BD2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1BC39DF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A90F9C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66CB45B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F3DA7E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B5F853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A86543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4E5995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DCA23D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ECD2FF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500D54D9" w14:textId="77777777" w:rsidTr="00E80825">
        <w:tc>
          <w:tcPr>
            <w:tcW w:w="1350" w:type="dxa"/>
          </w:tcPr>
          <w:p w14:paraId="0BA7582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Corbett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620" w:type="dxa"/>
          </w:tcPr>
          <w:p w14:paraId="2DED7A4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A78D2C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83B061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B658C7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31CB024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423559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A97DFC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5F71495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181732E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D076B8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0B5F88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5FDC14A2" w14:textId="77777777" w:rsidTr="00E80825">
        <w:tc>
          <w:tcPr>
            <w:tcW w:w="1350" w:type="dxa"/>
          </w:tcPr>
          <w:p w14:paraId="2A7CECF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Crespo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620" w:type="dxa"/>
          </w:tcPr>
          <w:p w14:paraId="159A807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33E2CF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634EF4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70FD2A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6511EC6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BA7C03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D8563F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1596CF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4EB66FB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7E972F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1ED18C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029C3754" w14:textId="77777777" w:rsidTr="00E80825">
        <w:tc>
          <w:tcPr>
            <w:tcW w:w="1350" w:type="dxa"/>
          </w:tcPr>
          <w:p w14:paraId="1910673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Goicoechea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620" w:type="dxa"/>
          </w:tcPr>
          <w:p w14:paraId="2555679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873592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C2F21F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73654C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1A5E0BB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4F332C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20F0065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32EF4D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2B74BF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8DA6CA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E86C0B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6025B9EB" w14:textId="77777777" w:rsidTr="00E80825">
        <w:tc>
          <w:tcPr>
            <w:tcW w:w="1350" w:type="dxa"/>
          </w:tcPr>
          <w:p w14:paraId="3E0334E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oek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620" w:type="dxa"/>
          </w:tcPr>
          <w:p w14:paraId="1C1091C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2B466D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1DD921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DDDF02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3653598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69E0A2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7F73A0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27AE90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104B79E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A8F84A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EDFF0C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238B7152" w14:textId="77777777" w:rsidTr="00E80825">
        <w:tc>
          <w:tcPr>
            <w:tcW w:w="1350" w:type="dxa"/>
          </w:tcPr>
          <w:p w14:paraId="225A573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aritati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620" w:type="dxa"/>
          </w:tcPr>
          <w:p w14:paraId="7ED0D9E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D45707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BF7E8A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0A6538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17DFF0C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524269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56E8EF6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4134407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0C9AFCF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0E7456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35D762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309EB8DB" w14:textId="77777777" w:rsidTr="00E80825">
        <w:tc>
          <w:tcPr>
            <w:tcW w:w="1350" w:type="dxa"/>
          </w:tcPr>
          <w:p w14:paraId="3787098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Roper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620" w:type="dxa"/>
          </w:tcPr>
          <w:p w14:paraId="5284E5A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F6BAD5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</w:tcPr>
          <w:p w14:paraId="70E66CE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2ECA28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14:paraId="5B23C8F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6E1A73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9D8A9A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27F0EF6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611D927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689D59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0D32E2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92FFD" w:rsidRPr="009D1AEA" w14:paraId="65F099D6" w14:textId="77777777" w:rsidTr="00E80825">
        <w:tc>
          <w:tcPr>
            <w:tcW w:w="1350" w:type="dxa"/>
          </w:tcPr>
          <w:p w14:paraId="54267AD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620" w:type="dxa"/>
          </w:tcPr>
          <w:p w14:paraId="6344007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2D2DE6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2EABC57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EC3B6E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054CB71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B192B9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FAA6D8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083922C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12F7BF0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456832C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96FED5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08CB7E83" w14:textId="77777777" w:rsidTr="00E80825">
        <w:tc>
          <w:tcPr>
            <w:tcW w:w="1350" w:type="dxa"/>
          </w:tcPr>
          <w:p w14:paraId="5A4A9D4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Xiong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620" w:type="dxa"/>
          </w:tcPr>
          <w:p w14:paraId="7B8094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EC4EEF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3411242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0A571A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3606841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30721F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33AE6A2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452C26B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49D57F83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1E89A04E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0D7906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60B1A5E5" w14:textId="77777777" w:rsidTr="00E80825">
        <w:tc>
          <w:tcPr>
            <w:tcW w:w="1350" w:type="dxa"/>
          </w:tcPr>
          <w:p w14:paraId="01C118D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Xu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620" w:type="dxa"/>
          </w:tcPr>
          <w:p w14:paraId="67E1F0B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1DCF181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429BBD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01879C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14:paraId="4605A4F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1972685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EADB506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690698EB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3D25656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5EAF3DA9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3DD6D2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E92FFD" w:rsidRPr="009D1AEA" w14:paraId="597B3428" w14:textId="77777777" w:rsidTr="00E80825">
        <w:tc>
          <w:tcPr>
            <w:tcW w:w="1350" w:type="dxa"/>
          </w:tcPr>
          <w:p w14:paraId="1A36208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9D1A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620" w:type="dxa"/>
          </w:tcPr>
          <w:p w14:paraId="298AA8D2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77B4898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</w:tcPr>
          <w:p w14:paraId="5F9CD3E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E7AE35F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14:paraId="6B7176CC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AE74E4A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16B37987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14:paraId="7E49E14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</w:tcPr>
          <w:p w14:paraId="7353FADD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</w:tcPr>
          <w:p w14:paraId="77CBF894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70C2F30" w14:textId="77777777" w:rsidR="00E92FFD" w:rsidRPr="009D1AEA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E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668CB5B3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2385B2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CCC632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79716A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00DA48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9A78A0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  <w:sectPr w:rsidR="00E92FFD" w:rsidSect="008E51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1271BC" w14:textId="3B92C6F4" w:rsidR="00E92FFD" w:rsidRDefault="005C048E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09724B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. Risk of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ias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ssessment for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ncluded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tudies wit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ase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atality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E92FFD">
        <w:rPr>
          <w:rFonts w:ascii="Times New Roman" w:hAnsi="Times New Roman" w:cs="Times New Roman"/>
          <w:b/>
          <w:bCs/>
          <w:sz w:val="20"/>
          <w:szCs w:val="20"/>
        </w:rPr>
        <w:t xml:space="preserve">ate </w:t>
      </w:r>
      <w:r w:rsidR="00A7402C">
        <w:rPr>
          <w:rFonts w:ascii="Times New Roman" w:hAnsi="Times New Roman" w:cs="Times New Roman"/>
          <w:b/>
          <w:bCs/>
          <w:sz w:val="20"/>
          <w:szCs w:val="20"/>
        </w:rPr>
        <w:t>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2FFD" w:rsidRPr="009D1AEA" w14:paraId="282F7927" w14:textId="77777777" w:rsidTr="00E80825">
        <w:tc>
          <w:tcPr>
            <w:tcW w:w="1870" w:type="dxa"/>
          </w:tcPr>
          <w:p w14:paraId="12A20A73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870" w:type="dxa"/>
          </w:tcPr>
          <w:p w14:paraId="6D778663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sion of Consecutive Cases </w:t>
            </w:r>
          </w:p>
        </w:tc>
        <w:tc>
          <w:tcPr>
            <w:tcW w:w="1870" w:type="dxa"/>
          </w:tcPr>
          <w:p w14:paraId="1D6B6F0A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enter</w:t>
            </w:r>
          </w:p>
        </w:tc>
        <w:tc>
          <w:tcPr>
            <w:tcW w:w="1870" w:type="dxa"/>
          </w:tcPr>
          <w:p w14:paraId="3D8F9BD7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e than 80% Follow-up</w:t>
            </w:r>
          </w:p>
        </w:tc>
        <w:tc>
          <w:tcPr>
            <w:tcW w:w="1870" w:type="dxa"/>
          </w:tcPr>
          <w:p w14:paraId="495A4C57" w14:textId="77777777" w:rsidR="00E92FFD" w:rsidRPr="00625957" w:rsidRDefault="00E92FFD" w:rsidP="00E808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E92FFD" w:rsidRPr="009D1AEA" w14:paraId="5B6E0D67" w14:textId="77777777" w:rsidTr="00E80825">
        <w:tc>
          <w:tcPr>
            <w:tcW w:w="1870" w:type="dxa"/>
          </w:tcPr>
          <w:p w14:paraId="404794F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brisham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870" w:type="dxa"/>
          </w:tcPr>
          <w:p w14:paraId="152A089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9777C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5DB8DC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2DAB56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F992F2E" w14:textId="77777777" w:rsidTr="00E80825">
        <w:tc>
          <w:tcPr>
            <w:tcW w:w="1870" w:type="dxa"/>
          </w:tcPr>
          <w:p w14:paraId="2805123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kdur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870" w:type="dxa"/>
          </w:tcPr>
          <w:p w14:paraId="6598B41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E42276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AEE921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D66E62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1DF1860" w14:textId="77777777" w:rsidTr="00E80825">
        <w:tc>
          <w:tcPr>
            <w:tcW w:w="1870" w:type="dxa"/>
          </w:tcPr>
          <w:p w14:paraId="52B3C1A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lberici 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70" w:type="dxa"/>
          </w:tcPr>
          <w:p w14:paraId="55197B5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D9C7CC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76B105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15FC39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E92FFD" w:rsidRPr="009D1AEA" w14:paraId="097A6C79" w14:textId="77777777" w:rsidTr="00E80825">
        <w:tc>
          <w:tcPr>
            <w:tcW w:w="1870" w:type="dxa"/>
          </w:tcPr>
          <w:p w14:paraId="26B6EE4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lberici b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870" w:type="dxa"/>
          </w:tcPr>
          <w:p w14:paraId="52DFAD4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A0738F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22109B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87F5F5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09DFEF69" w14:textId="77777777" w:rsidTr="00E80825">
        <w:tc>
          <w:tcPr>
            <w:tcW w:w="1870" w:type="dxa"/>
          </w:tcPr>
          <w:p w14:paraId="38A010D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Arslan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870" w:type="dxa"/>
          </w:tcPr>
          <w:p w14:paraId="6FB2A20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2FEE0E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706C93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A62583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CBC50DC" w14:textId="77777777" w:rsidTr="00E80825">
        <w:tc>
          <w:tcPr>
            <w:tcW w:w="1870" w:type="dxa"/>
          </w:tcPr>
          <w:p w14:paraId="6EF03B0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Banerjee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870" w:type="dxa"/>
          </w:tcPr>
          <w:p w14:paraId="11164C8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F8177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4DEFC1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97A1D2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05FBC8C4" w14:textId="77777777" w:rsidTr="00E80825">
        <w:tc>
          <w:tcPr>
            <w:tcW w:w="1870" w:type="dxa"/>
          </w:tcPr>
          <w:p w14:paraId="7F76C18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Bösch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870" w:type="dxa"/>
          </w:tcPr>
          <w:p w14:paraId="09EBBF2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40FE8F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16A453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4EE533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7FBAA71B" w14:textId="77777777" w:rsidTr="00E80825">
        <w:tc>
          <w:tcPr>
            <w:tcW w:w="1870" w:type="dxa"/>
          </w:tcPr>
          <w:p w14:paraId="2751C1E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870" w:type="dxa"/>
          </w:tcPr>
          <w:p w14:paraId="06876A7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40C4AF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6A5E47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53A7C2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E2E2E54" w14:textId="77777777" w:rsidTr="00E80825">
        <w:tc>
          <w:tcPr>
            <w:tcW w:w="1870" w:type="dxa"/>
          </w:tcPr>
          <w:p w14:paraId="36A9B21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orbett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870" w:type="dxa"/>
          </w:tcPr>
          <w:p w14:paraId="2721086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94B085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0E8AE32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139B70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E92FFD" w:rsidRPr="009D1AEA" w14:paraId="49B4E44C" w14:textId="77777777" w:rsidTr="00E80825">
        <w:tc>
          <w:tcPr>
            <w:tcW w:w="1870" w:type="dxa"/>
          </w:tcPr>
          <w:p w14:paraId="6CB4104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olumbia U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870" w:type="dxa"/>
          </w:tcPr>
          <w:p w14:paraId="52E0546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3120FD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6F6759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809C41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CE1127C" w14:textId="77777777" w:rsidTr="00E80825">
        <w:tc>
          <w:tcPr>
            <w:tcW w:w="1870" w:type="dxa"/>
          </w:tcPr>
          <w:p w14:paraId="3BA7230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Crespo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870" w:type="dxa"/>
          </w:tcPr>
          <w:p w14:paraId="15F8BC0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2535B7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52E90A7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144864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67AA275A" w14:textId="77777777" w:rsidTr="00E80825">
        <w:tc>
          <w:tcPr>
            <w:tcW w:w="1870" w:type="dxa"/>
          </w:tcPr>
          <w:p w14:paraId="718F091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Fernández-Ruiz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70" w:type="dxa"/>
          </w:tcPr>
          <w:p w14:paraId="175BD23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89BE6A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FEBDB9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653608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26D61488" w14:textId="77777777" w:rsidTr="00E80825">
        <w:tc>
          <w:tcPr>
            <w:tcW w:w="1870" w:type="dxa"/>
          </w:tcPr>
          <w:p w14:paraId="05B4968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Fu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870" w:type="dxa"/>
          </w:tcPr>
          <w:p w14:paraId="7BFF123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36B37D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349842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65E9DB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10AE119" w14:textId="77777777" w:rsidTr="00E80825">
        <w:tc>
          <w:tcPr>
            <w:tcW w:w="1870" w:type="dxa"/>
          </w:tcPr>
          <w:p w14:paraId="7DDE7A2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Goicoeche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870" w:type="dxa"/>
          </w:tcPr>
          <w:p w14:paraId="5B00EE5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DC4D7E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139C61C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16028D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7CCBF3D4" w14:textId="77777777" w:rsidTr="00E80825">
        <w:tc>
          <w:tcPr>
            <w:tcW w:w="1870" w:type="dxa"/>
          </w:tcPr>
          <w:p w14:paraId="696A49A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Hoek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870" w:type="dxa"/>
          </w:tcPr>
          <w:p w14:paraId="2D97A59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DB9691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D01E7F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D2C6FD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9A2C1F2" w14:textId="77777777" w:rsidTr="00E80825">
        <w:tc>
          <w:tcPr>
            <w:tcW w:w="1870" w:type="dxa"/>
          </w:tcPr>
          <w:p w14:paraId="375612F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Ju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870" w:type="dxa"/>
          </w:tcPr>
          <w:p w14:paraId="7C22467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9F596D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DA9D4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756D7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3412F51" w14:textId="77777777" w:rsidTr="00E80825">
        <w:tc>
          <w:tcPr>
            <w:tcW w:w="1870" w:type="dxa"/>
          </w:tcPr>
          <w:p w14:paraId="03F74A4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Kolonko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70" w:type="dxa"/>
          </w:tcPr>
          <w:p w14:paraId="40E8D50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F40CAC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3B0035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27D12A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3069C518" w14:textId="77777777" w:rsidTr="00E80825">
        <w:tc>
          <w:tcPr>
            <w:tcW w:w="1870" w:type="dxa"/>
          </w:tcPr>
          <w:p w14:paraId="46C0F51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aritat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70" w:type="dxa"/>
          </w:tcPr>
          <w:p w14:paraId="7386785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C2D84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5EEEFD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A739D6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50A16D90" w14:textId="77777777" w:rsidTr="00E80825">
        <w:tc>
          <w:tcPr>
            <w:tcW w:w="1870" w:type="dxa"/>
          </w:tcPr>
          <w:p w14:paraId="64BAF34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eht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870" w:type="dxa"/>
          </w:tcPr>
          <w:p w14:paraId="731492A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74C28E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FC9096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E7A307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63A918E" w14:textId="77777777" w:rsidTr="00E80825">
        <w:tc>
          <w:tcPr>
            <w:tcW w:w="1870" w:type="dxa"/>
          </w:tcPr>
          <w:p w14:paraId="5BF51995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elgos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70" w:type="dxa"/>
          </w:tcPr>
          <w:p w14:paraId="64E3550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041B69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7406E93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82ECB5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33A6D2D9" w14:textId="77777777" w:rsidTr="00E80825">
        <w:tc>
          <w:tcPr>
            <w:tcW w:w="1870" w:type="dxa"/>
          </w:tcPr>
          <w:p w14:paraId="4FEED81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Mella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870" w:type="dxa"/>
          </w:tcPr>
          <w:p w14:paraId="18E4CC9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C89755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067D5E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A85374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ADD09E8" w14:textId="77777777" w:rsidTr="00E80825">
        <w:tc>
          <w:tcPr>
            <w:tcW w:w="1870" w:type="dxa"/>
          </w:tcPr>
          <w:p w14:paraId="21F394D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Rodriguez-Cubillo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870" w:type="dxa"/>
          </w:tcPr>
          <w:p w14:paraId="18A0E26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F1B5AE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077AE13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01F466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3BF8780F" w14:textId="77777777" w:rsidTr="00E80825">
        <w:tc>
          <w:tcPr>
            <w:tcW w:w="1870" w:type="dxa"/>
          </w:tcPr>
          <w:p w14:paraId="2CD1C20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Roper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870" w:type="dxa"/>
          </w:tcPr>
          <w:p w14:paraId="060C671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4DBEF8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2481699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3BC5AE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5E7B1D99" w14:textId="77777777" w:rsidTr="00E80825">
        <w:tc>
          <w:tcPr>
            <w:tcW w:w="1870" w:type="dxa"/>
          </w:tcPr>
          <w:p w14:paraId="4622A20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Sánchez-Álvarez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870" w:type="dxa"/>
          </w:tcPr>
          <w:p w14:paraId="39ADCFF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C0F004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68A98A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E1032D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</w:tr>
      <w:tr w:rsidR="00E92FFD" w:rsidRPr="009D1AEA" w14:paraId="39BFCE16" w14:textId="77777777" w:rsidTr="00E80825">
        <w:tc>
          <w:tcPr>
            <w:tcW w:w="1870" w:type="dxa"/>
          </w:tcPr>
          <w:p w14:paraId="342B58F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Tschopp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870" w:type="dxa"/>
          </w:tcPr>
          <w:p w14:paraId="7E00C22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E25953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02D9E4E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7C2F32E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462CE8ED" w14:textId="77777777" w:rsidTr="00E80825">
        <w:tc>
          <w:tcPr>
            <w:tcW w:w="1870" w:type="dxa"/>
          </w:tcPr>
          <w:p w14:paraId="0E52059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Valer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70" w:type="dxa"/>
          </w:tcPr>
          <w:p w14:paraId="7BAC9B3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7CC4DE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3D5493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65D87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CCF3CF6" w14:textId="77777777" w:rsidTr="00E80825">
        <w:tc>
          <w:tcPr>
            <w:tcW w:w="1870" w:type="dxa"/>
          </w:tcPr>
          <w:p w14:paraId="43F0945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70" w:type="dxa"/>
          </w:tcPr>
          <w:p w14:paraId="7F77383F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1BB5D20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294659C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AEF63AB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156A0514" w14:textId="77777777" w:rsidTr="00E80825">
        <w:tc>
          <w:tcPr>
            <w:tcW w:w="1870" w:type="dxa"/>
          </w:tcPr>
          <w:p w14:paraId="556278CA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Wu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870" w:type="dxa"/>
          </w:tcPr>
          <w:p w14:paraId="3DC0CBE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285B33B0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4DDAA773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5856CFA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6ACD81E9" w14:textId="77777777" w:rsidTr="00E80825">
        <w:tc>
          <w:tcPr>
            <w:tcW w:w="1870" w:type="dxa"/>
          </w:tcPr>
          <w:p w14:paraId="1F5192F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Yi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870" w:type="dxa"/>
          </w:tcPr>
          <w:p w14:paraId="177F6772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DB03ADD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3CCED779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662D16B8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6C9C5337" w14:textId="77777777" w:rsidTr="00E80825">
        <w:tc>
          <w:tcPr>
            <w:tcW w:w="1870" w:type="dxa"/>
          </w:tcPr>
          <w:p w14:paraId="68FDA52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70" w:type="dxa"/>
          </w:tcPr>
          <w:p w14:paraId="65B5BD6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082F27E1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14199CF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5A74204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  <w:tr w:rsidR="00E92FFD" w:rsidRPr="009D1AEA" w14:paraId="28EA1D8F" w14:textId="77777777" w:rsidTr="00E80825">
        <w:tc>
          <w:tcPr>
            <w:tcW w:w="1870" w:type="dxa"/>
          </w:tcPr>
          <w:p w14:paraId="443154E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957">
              <w:rPr>
                <w:rFonts w:ascii="Times New Roman" w:hAnsi="Times New Roman" w:cs="Times New Roman"/>
                <w:sz w:val="20"/>
                <w:szCs w:val="20"/>
              </w:rPr>
              <w:t>Zhu</w:t>
            </w:r>
            <w:r w:rsidRPr="006259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870" w:type="dxa"/>
          </w:tcPr>
          <w:p w14:paraId="3393C9F6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47B7AF3E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1870" w:type="dxa"/>
          </w:tcPr>
          <w:p w14:paraId="6CCAC54C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1870" w:type="dxa"/>
          </w:tcPr>
          <w:p w14:paraId="39FFE467" w14:textId="77777777" w:rsidR="00E92FFD" w:rsidRPr="00625957" w:rsidRDefault="00E92FFD" w:rsidP="00E80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</w:tr>
    </w:tbl>
    <w:p w14:paraId="387CBE22" w14:textId="77777777" w:rsidR="00E92FFD" w:rsidRDefault="00E92FFD" w:rsidP="00E92FF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F6B522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7D1384" w14:textId="4CFF1D0E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0A8EBB" w14:textId="1A128450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6AA596" w14:textId="3D5F51FF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D969B3" w14:textId="0BB8A523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A3F087" w14:textId="3D4F4974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C1BBE3" w14:textId="1451B7A7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FF4063" w14:textId="6455CAB6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4EA386" w14:textId="45E42BBD" w:rsidR="00E92FFD" w:rsidRDefault="00E92FFD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320390" w14:textId="7FBA36F5" w:rsidR="00E16453" w:rsidRPr="00E92FFD" w:rsidRDefault="00E16453" w:rsidP="000D2F9B">
      <w:pPr>
        <w:tabs>
          <w:tab w:val="left" w:pos="2484"/>
        </w:tabs>
        <w:rPr>
          <w:rFonts w:ascii="Times New Roman" w:hAnsi="Times New Roman" w:cs="Times New Roman"/>
          <w:sz w:val="20"/>
          <w:szCs w:val="20"/>
        </w:rPr>
      </w:pPr>
    </w:p>
    <w:sectPr w:rsidR="00E16453" w:rsidRPr="00E92FFD" w:rsidSect="008E5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70FAB" w14:textId="77777777" w:rsidR="007B7995" w:rsidRDefault="007B7995" w:rsidP="001D6BD1">
      <w:pPr>
        <w:spacing w:after="0" w:line="240" w:lineRule="auto"/>
      </w:pPr>
      <w:r>
        <w:separator/>
      </w:r>
    </w:p>
  </w:endnote>
  <w:endnote w:type="continuationSeparator" w:id="0">
    <w:p w14:paraId="1397946D" w14:textId="77777777" w:rsidR="007B7995" w:rsidRDefault="007B7995" w:rsidP="001D6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90790" w14:textId="77777777" w:rsidR="007B7995" w:rsidRDefault="007B7995" w:rsidP="001D6BD1">
      <w:pPr>
        <w:spacing w:after="0" w:line="240" w:lineRule="auto"/>
      </w:pPr>
      <w:r>
        <w:separator/>
      </w:r>
    </w:p>
  </w:footnote>
  <w:footnote w:type="continuationSeparator" w:id="0">
    <w:p w14:paraId="2156C8BE" w14:textId="77777777" w:rsidR="007B7995" w:rsidRDefault="007B7995" w:rsidP="001D6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371"/>
    <w:rsid w:val="00060C41"/>
    <w:rsid w:val="0009724B"/>
    <w:rsid w:val="000D2F9B"/>
    <w:rsid w:val="000D339A"/>
    <w:rsid w:val="00172AE0"/>
    <w:rsid w:val="001A6138"/>
    <w:rsid w:val="001D6BD1"/>
    <w:rsid w:val="00213500"/>
    <w:rsid w:val="00222F5F"/>
    <w:rsid w:val="004555F7"/>
    <w:rsid w:val="00461341"/>
    <w:rsid w:val="00470889"/>
    <w:rsid w:val="004C537F"/>
    <w:rsid w:val="004D2DDD"/>
    <w:rsid w:val="00526BDE"/>
    <w:rsid w:val="005837C4"/>
    <w:rsid w:val="005C048E"/>
    <w:rsid w:val="005D1955"/>
    <w:rsid w:val="00625957"/>
    <w:rsid w:val="00690CC2"/>
    <w:rsid w:val="007809E7"/>
    <w:rsid w:val="0078221E"/>
    <w:rsid w:val="007929B4"/>
    <w:rsid w:val="007B7995"/>
    <w:rsid w:val="007F5C21"/>
    <w:rsid w:val="00864525"/>
    <w:rsid w:val="00867677"/>
    <w:rsid w:val="0088200F"/>
    <w:rsid w:val="008E51E2"/>
    <w:rsid w:val="00913BE9"/>
    <w:rsid w:val="00947371"/>
    <w:rsid w:val="009961A8"/>
    <w:rsid w:val="009D1AEA"/>
    <w:rsid w:val="00A26FC9"/>
    <w:rsid w:val="00A30A2C"/>
    <w:rsid w:val="00A7402C"/>
    <w:rsid w:val="00A84B16"/>
    <w:rsid w:val="00AA23CF"/>
    <w:rsid w:val="00AD7401"/>
    <w:rsid w:val="00B94E4E"/>
    <w:rsid w:val="00BA4CD6"/>
    <w:rsid w:val="00C24DA4"/>
    <w:rsid w:val="00C3258D"/>
    <w:rsid w:val="00C441DC"/>
    <w:rsid w:val="00C5141B"/>
    <w:rsid w:val="00C530D4"/>
    <w:rsid w:val="00CD4DDE"/>
    <w:rsid w:val="00D24A7A"/>
    <w:rsid w:val="00DA4894"/>
    <w:rsid w:val="00E16453"/>
    <w:rsid w:val="00E833A2"/>
    <w:rsid w:val="00E92FFD"/>
    <w:rsid w:val="00F7021E"/>
    <w:rsid w:val="00FD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12460"/>
  <w15:chartTrackingRefBased/>
  <w15:docId w15:val="{25D554AD-7621-43CB-B8F9-4E260151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C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CC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514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1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BD1"/>
  </w:style>
  <w:style w:type="paragraph" w:styleId="Footer">
    <w:name w:val="footer"/>
    <w:basedOn w:val="Normal"/>
    <w:link w:val="FooterChar"/>
    <w:uiPriority w:val="99"/>
    <w:unhideWhenUsed/>
    <w:rsid w:val="001D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torkrit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win Nopsopon</dc:creator>
  <cp:keywords/>
  <dc:description/>
  <cp:lastModifiedBy>Tanawin Nopsopon</cp:lastModifiedBy>
  <cp:revision>4</cp:revision>
  <dcterms:created xsi:type="dcterms:W3CDTF">2021-01-25T11:31:00Z</dcterms:created>
  <dcterms:modified xsi:type="dcterms:W3CDTF">2021-01-25T11:42:00Z</dcterms:modified>
</cp:coreProperties>
</file>